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DEAC2" w14:textId="706DF408" w:rsidR="00F02402" w:rsidRPr="00B13908" w:rsidRDefault="00267794" w:rsidP="00B13908">
      <w:pPr>
        <w:pStyle w:val="Titre1"/>
      </w:pPr>
      <w:r w:rsidRPr="00B13908">
        <w:t>Supplementary materials:</w:t>
      </w:r>
    </w:p>
    <w:p w14:paraId="4850FE9D" w14:textId="12953C9B" w:rsidR="00E73961" w:rsidRDefault="00E73961" w:rsidP="00F8179B">
      <w:pPr>
        <w:pStyle w:val="Titre2"/>
      </w:pPr>
      <w:r w:rsidRPr="00D60D99">
        <w:t xml:space="preserve">Table </w:t>
      </w:r>
      <w:r>
        <w:t>A</w:t>
      </w:r>
      <w:r w:rsidRPr="00D60D99">
        <w:t>. Data selection process with exclusion reasons</w:t>
      </w:r>
    </w:p>
    <w:p w14:paraId="54E557E5" w14:textId="5FD5580A" w:rsidR="00751EEA" w:rsidRDefault="00F8179B" w:rsidP="00B1390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1987707" wp14:editId="038C5C9C">
            <wp:extent cx="4119245" cy="7279640"/>
            <wp:effectExtent l="0" t="0" r="0" b="0"/>
            <wp:docPr id="46242606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245" cy="727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F6734" w14:textId="77777777" w:rsidR="00751EEA" w:rsidRDefault="00751EEA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BE2F11F" w14:textId="50F6AB39" w:rsidR="00BA0D30" w:rsidRDefault="00BA0D30" w:rsidP="00F8179B">
      <w:pPr>
        <w:pStyle w:val="Titre2"/>
      </w:pPr>
      <w:r>
        <w:lastRenderedPageBreak/>
        <w:t>Table B. ANOVA p-value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851"/>
        <w:gridCol w:w="1275"/>
        <w:gridCol w:w="1418"/>
        <w:gridCol w:w="878"/>
        <w:gridCol w:w="1033"/>
        <w:gridCol w:w="1033"/>
        <w:gridCol w:w="1025"/>
        <w:gridCol w:w="988"/>
      </w:tblGrid>
      <w:tr w:rsidR="00DF4201" w:rsidRPr="00DF4201" w14:paraId="702F9834" w14:textId="77777777" w:rsidTr="00FC1055">
        <w:trPr>
          <w:cantSplit/>
          <w:trHeight w:val="20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3C5E69B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Normal distribution - ANOV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91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48A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C33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29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FC7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AF6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0A5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1D4731" w:rsidRPr="00DF4201" w14:paraId="330D8DC0" w14:textId="77777777" w:rsidTr="001D4731">
        <w:trPr>
          <w:cantSplit/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2CB190D2" w14:textId="150026F9" w:rsidR="001D4731" w:rsidRPr="00FC1055" w:rsidRDefault="001D4731" w:rsidP="00FC1055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Non-normal distribution - Friedmann </w:t>
            </w:r>
          </w:p>
        </w:tc>
      </w:tr>
      <w:tr w:rsidR="00DF4201" w:rsidRPr="00DF4201" w14:paraId="72298BB3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A03C0D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Absolute</w:t>
            </w:r>
            <w:proofErr w:type="spellEnd"/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 xml:space="preserve"> dat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D09B38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838F71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ANOVA p-valu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C6C1E4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A vs 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AD2330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A vs 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CFB837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A vs 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EEEE0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B vs 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2E6A2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B vs 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3ABD57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D vs E</w:t>
            </w:r>
          </w:p>
        </w:tc>
      </w:tr>
      <w:tr w:rsidR="00DF4201" w:rsidRPr="00DF4201" w14:paraId="03C5E743" w14:textId="77777777" w:rsidTr="00FC1055">
        <w:trPr>
          <w:cantSplit/>
          <w:trHeight w:val="20"/>
        </w:trPr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E13ED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SUP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233F49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SDN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3B8A8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24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CA3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54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495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98B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28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01E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324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E5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9D4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672</w:t>
            </w:r>
          </w:p>
        </w:tc>
      </w:tr>
      <w:tr w:rsidR="00DF4201" w:rsidRPr="00DF4201" w14:paraId="092404CE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5B999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FEE0EA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0D7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2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FD1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7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AAF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458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74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32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D45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5A9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935</w:t>
            </w:r>
          </w:p>
        </w:tc>
      </w:tr>
      <w:tr w:rsidR="00DF4201" w:rsidRPr="00DF4201" w14:paraId="3FD9624E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CCEF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5B7D3A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RMSS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830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335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996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200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05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EF3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699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44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CB3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</w:tr>
      <w:tr w:rsidR="00DF4201" w:rsidRPr="00DF4201" w14:paraId="39D05C0C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347B6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5D2EB1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PNN50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4A6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60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BC0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DAC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629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AB5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5E6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23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C89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</w:tr>
      <w:tr w:rsidR="00DF4201" w:rsidRPr="00DF4201" w14:paraId="05762773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6AF5D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EC2699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VL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359816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BC6F59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1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3DC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D83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67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52F4BD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587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5B526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216</w:t>
            </w:r>
          </w:p>
        </w:tc>
      </w:tr>
      <w:tr w:rsidR="00DF4201" w:rsidRPr="00DF4201" w14:paraId="28584FC2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16F5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038186F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F3B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78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BDF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E08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7F4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9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61C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AB3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802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844</w:t>
            </w:r>
          </w:p>
        </w:tc>
      </w:tr>
      <w:tr w:rsidR="00DF4201" w:rsidRPr="00DF4201" w14:paraId="53C6AE42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3051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57B8F5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80A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527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F5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BDD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B26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F65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D75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3B3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</w:tr>
      <w:tr w:rsidR="00DF4201" w:rsidRPr="00DF4201" w14:paraId="53F80403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0F3B5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DB2584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/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300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35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31A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3EB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EB4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620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581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ACF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971</w:t>
            </w:r>
          </w:p>
        </w:tc>
      </w:tr>
      <w:tr w:rsidR="00DF4201" w:rsidRPr="00DF4201" w14:paraId="550012F2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F4547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0EC19C0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+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378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330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EE3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7CD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266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86F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EFD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66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44C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971</w:t>
            </w:r>
          </w:p>
        </w:tc>
      </w:tr>
      <w:tr w:rsidR="00DF4201" w:rsidRPr="00DF4201" w14:paraId="5F7E9226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9EA5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2927F2D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T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EB5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85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DB1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39A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75A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4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C50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6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DE2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64B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131</w:t>
            </w:r>
          </w:p>
        </w:tc>
      </w:tr>
      <w:tr w:rsidR="00DF4201" w:rsidRPr="00DF4201" w14:paraId="5E6B132D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271DC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A06C61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F/H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B1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09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54F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AB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E3F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338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8FB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53B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013</w:t>
            </w:r>
          </w:p>
        </w:tc>
      </w:tr>
      <w:tr w:rsidR="00DF4201" w:rsidRPr="00DF4201" w14:paraId="13D7271A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162B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619369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+HF/H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A62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352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1C1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E7C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C10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C2D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EDD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7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657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971</w:t>
            </w:r>
          </w:p>
        </w:tc>
      </w:tr>
      <w:tr w:rsidR="00DF4201" w:rsidRPr="00DF4201" w14:paraId="64BAAD0B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9FB7E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F41D0B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nu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DE7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584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054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0EF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1C7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4D0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086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974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</w:tr>
      <w:tr w:rsidR="00DF4201" w:rsidRPr="00DF4201" w14:paraId="66589F05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232A6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C0DDFF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fnu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385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584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D53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CCC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0AE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BEC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562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D8E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</w:tr>
      <w:tr w:rsidR="00DF4201" w:rsidRPr="00DF4201" w14:paraId="3E60B3EC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D3122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FD3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F0A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1FA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E8D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F4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EBF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B33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8BC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789012BC" w14:textId="77777777" w:rsidTr="00FC1055">
        <w:trPr>
          <w:cantSplit/>
          <w:trHeight w:val="20"/>
        </w:trPr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E336C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STAND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DB96C8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SDN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0A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B76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0B5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A8D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84A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2C3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9FD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7662E975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7D802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1A6B4E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768BE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2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5E13D0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1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62C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1E3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5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647F6B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4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455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07E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247</w:t>
            </w:r>
          </w:p>
        </w:tc>
      </w:tr>
      <w:tr w:rsidR="00DF4201" w:rsidRPr="00DF4201" w14:paraId="33B5CFA0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2FF4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E73869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RMSS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599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02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581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FFB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E02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567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CC1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D61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</w:tr>
      <w:tr w:rsidR="00DF4201" w:rsidRPr="00DF4201" w14:paraId="3A4FBD33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C13BD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69DEE0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PNN50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7D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97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8B0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92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F7B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15B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2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54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28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895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</w:tr>
      <w:tr w:rsidR="00DF4201" w:rsidRPr="00DF4201" w14:paraId="79238409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7C78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3B1F34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VL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CCE524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23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D1E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1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54E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8D5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0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37D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94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23C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705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331</w:t>
            </w:r>
          </w:p>
        </w:tc>
      </w:tr>
      <w:tr w:rsidR="00DF4201" w:rsidRPr="00DF4201" w14:paraId="79478A17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4ED2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215AA6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3607C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lt;0.0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7D5548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0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B26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23F59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49118A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184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90422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2</w:t>
            </w:r>
          </w:p>
        </w:tc>
      </w:tr>
      <w:tr w:rsidR="00DF4201" w:rsidRPr="00DF4201" w14:paraId="05019C34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99B14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20F188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806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76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EFD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F20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CCD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F75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130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03E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</w:tr>
      <w:tr w:rsidR="00DF4201" w:rsidRPr="00DF4201" w14:paraId="0353A0E8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292B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E822BE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/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2DA986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lt;0.0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167C4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216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D0716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D92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lt;0.0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B1D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E425F6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11</w:t>
            </w:r>
          </w:p>
        </w:tc>
      </w:tr>
      <w:tr w:rsidR="00DF4201" w:rsidRPr="00DF4201" w14:paraId="7614C974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0A2B2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27E6C4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+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70C693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lt;0.0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2DF84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126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01D423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D816E0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D1A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8865FC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11</w:t>
            </w:r>
          </w:p>
        </w:tc>
      </w:tr>
      <w:tr w:rsidR="00DF4201" w:rsidRPr="00DF4201" w14:paraId="0BB38CDC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4C85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9615B0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T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6ED73F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87419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3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37A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87C887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EB3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8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911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9F5F48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24</w:t>
            </w:r>
          </w:p>
        </w:tc>
      </w:tr>
      <w:tr w:rsidR="00DF4201" w:rsidRPr="00DF4201" w14:paraId="6EF0AB53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F79EA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264BD0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/H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B3B5A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lt;0.0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4C431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0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ECD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EA927B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6533A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72E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5F3A43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41</w:t>
            </w:r>
          </w:p>
        </w:tc>
      </w:tr>
      <w:tr w:rsidR="00DF4201" w:rsidRPr="00DF4201" w14:paraId="29B0B0EA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96FF6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378FDE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nu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B1FA2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lt;0.0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D5DB6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0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756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356FE7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B6C776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E1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79975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4</w:t>
            </w:r>
          </w:p>
        </w:tc>
      </w:tr>
      <w:tr w:rsidR="00DF4201" w:rsidRPr="00DF4201" w14:paraId="67C05ED3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FCA96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38BC49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fnu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00D40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lt;0.0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D3EDB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0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23A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78C856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4E6AD4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DDC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53ED3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4</w:t>
            </w:r>
          </w:p>
        </w:tc>
      </w:tr>
      <w:tr w:rsidR="00DF4201" w:rsidRPr="00DF4201" w14:paraId="6EC6D832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5A02AA8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355E4A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1309C3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0E534B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423D7F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E21570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HOM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01587A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LA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50119A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DAY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41362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DAY2</w:t>
            </w:r>
          </w:p>
        </w:tc>
      </w:tr>
      <w:tr w:rsidR="00DF4201" w:rsidRPr="00DF4201" w14:paraId="2E7546D7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5D60DD3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812715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693474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Environment</w:t>
            </w:r>
            <w:proofErr w:type="spellEnd"/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 xml:space="preserve"> x Tim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B22A13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Environment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A8EE7A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Tim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5A18D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DAY1 vs. DAY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677868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DAY1 vs. DAY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700EF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HOME vs. LA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FB804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HOME vs. LAB</w:t>
            </w:r>
          </w:p>
        </w:tc>
      </w:tr>
      <w:tr w:rsidR="00DF4201" w:rsidRPr="00DF4201" w14:paraId="739B92EF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2B632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  <w:hideMark/>
          </w:tcPr>
          <w:p w14:paraId="6F886A3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SDN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D5D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43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7D8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7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F37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1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2DD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5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3BC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4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CF2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3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FC2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423</w:t>
            </w:r>
          </w:p>
        </w:tc>
      </w:tr>
      <w:tr w:rsidR="00DF4201" w:rsidRPr="00DF4201" w14:paraId="4F6BC571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60E1C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918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8F6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8A0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3B7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D12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751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09B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A69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01C9AF69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48265C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Ln-</w:t>
            </w:r>
            <w:proofErr w:type="spellStart"/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transformed</w:t>
            </w:r>
            <w:proofErr w:type="spellEnd"/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 xml:space="preserve"> dat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9885CF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62399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647CD2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B969B6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BD47B6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HOM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18F3F7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LA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F8192D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DAY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8EC06B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DAY2</w:t>
            </w:r>
          </w:p>
        </w:tc>
      </w:tr>
      <w:tr w:rsidR="00DF4201" w:rsidRPr="00DF4201" w14:paraId="0C7581CD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315B135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E01629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30535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Environment</w:t>
            </w:r>
            <w:proofErr w:type="spellEnd"/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 xml:space="preserve"> x Tim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F9D63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Environment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99C033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Tim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1349C9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DAY1 vs. DAY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A68228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DAY1 vs. DAY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800539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HOME vs. LA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932EC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HOME vs. LAB</w:t>
            </w:r>
          </w:p>
        </w:tc>
      </w:tr>
      <w:tr w:rsidR="00DF4201" w:rsidRPr="00DF4201" w14:paraId="465446DF" w14:textId="77777777" w:rsidTr="00FC1055">
        <w:trPr>
          <w:cantSplit/>
          <w:trHeight w:val="20"/>
        </w:trPr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01473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SUP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31646E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SDN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B72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82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4BA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24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48A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84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CF1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87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9E4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68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371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587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995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631</w:t>
            </w:r>
          </w:p>
        </w:tc>
      </w:tr>
      <w:tr w:rsidR="00DF4201" w:rsidRPr="00DF4201" w14:paraId="561B9AE2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FBACB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41DD92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C47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3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3F5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22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35C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698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54F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5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0FC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32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230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366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A64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523</w:t>
            </w:r>
          </w:p>
        </w:tc>
      </w:tr>
      <w:tr w:rsidR="00DF4201" w:rsidRPr="00DF4201" w14:paraId="2AFCB1F0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1B1CE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DDF26A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RMSS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56B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73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9A7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74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C31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22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068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8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185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34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AD0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86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FE1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6CC61C09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FCE9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3ED3D6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PNN50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77B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N/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D01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CA5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60D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E2A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3CF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CC3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2C4684E9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E73DE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C1FC30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VL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799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327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BF4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3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41C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1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F70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80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CC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04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BA6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2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DB1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678</w:t>
            </w:r>
          </w:p>
        </w:tc>
      </w:tr>
      <w:tr w:rsidR="00DF4201" w:rsidRPr="00DF4201" w14:paraId="0DEF5D36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5B0EB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040EBC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5A22B4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40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118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64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D7A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85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6A4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8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FCC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13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5A5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69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C0D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18</w:t>
            </w:r>
          </w:p>
        </w:tc>
      </w:tr>
      <w:tr w:rsidR="00DF4201" w:rsidRPr="00DF4201" w14:paraId="4B796D86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8C14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2259C3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496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10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5A6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81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D9C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57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B83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5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AE0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28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749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74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1B2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445</w:t>
            </w:r>
          </w:p>
        </w:tc>
      </w:tr>
      <w:tr w:rsidR="00DF4201" w:rsidRPr="00DF4201" w14:paraId="1C03003C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B9D07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773DCE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/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543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51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AFD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80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166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747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FA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89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DCB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8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0C8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95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86B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183</w:t>
            </w:r>
          </w:p>
        </w:tc>
      </w:tr>
      <w:tr w:rsidR="00DF4201" w:rsidRPr="00DF4201" w14:paraId="40242442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CAE6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370AFD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+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517E17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37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875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83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EB3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758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9C8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0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C0B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89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F64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58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FF0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3553</w:t>
            </w:r>
          </w:p>
        </w:tc>
      </w:tr>
      <w:tr w:rsidR="00DF4201" w:rsidRPr="00DF4201" w14:paraId="521DEAAD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FDB1B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AD5809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T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E16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75D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031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17E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8C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A50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5FC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6060AA0A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0D952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15DFCE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F/H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E2C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04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340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70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BA7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56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C4E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5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178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2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892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843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70F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3642</w:t>
            </w:r>
          </w:p>
        </w:tc>
      </w:tr>
      <w:tr w:rsidR="00DF4201" w:rsidRPr="00DF4201" w14:paraId="6DAB7D21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3A90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49BACF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+HF/H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3471C9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32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310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7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D76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73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704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9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AEB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77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32B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69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ACA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828</w:t>
            </w:r>
          </w:p>
        </w:tc>
      </w:tr>
      <w:tr w:rsidR="00DF4201" w:rsidRPr="00DF4201" w14:paraId="4E6B6510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C46BC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11627BE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nu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26F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97F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6D5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B2A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5BA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DFE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811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4BA47240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ED82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69744DC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fnu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6B9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3E5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A28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698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B21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155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51F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6829A14B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BFEA1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B92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473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E35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830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931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CB1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279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97B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5D1B4D21" w14:textId="77777777" w:rsidTr="00FC1055">
        <w:trPr>
          <w:cantSplit/>
          <w:trHeight w:val="20"/>
        </w:trPr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1DBB9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STAND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FB1BD8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SDN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0C8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89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6AE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10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6A2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22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F13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AF8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915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027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5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9E6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453</w:t>
            </w:r>
          </w:p>
        </w:tc>
      </w:tr>
      <w:tr w:rsidR="00DF4201" w:rsidRPr="00DF4201" w14:paraId="1F9555A6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D84E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CF9291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270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E83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DB7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715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57D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E49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517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18C42B5A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72FC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25EF17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RMSS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F88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0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3EA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74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042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39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4B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33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E88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812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71E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91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B15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24</w:t>
            </w:r>
          </w:p>
        </w:tc>
      </w:tr>
      <w:tr w:rsidR="00DF4201" w:rsidRPr="00DF4201" w14:paraId="41A33EF8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DFF5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3FF7FB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PNN50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59E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D4E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984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9BD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060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78A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921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46F55371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375EE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5BFEA0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VL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DBB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FF2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744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633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475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E48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7FB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5A62CDAD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E639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123002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DEF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68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A0E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3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5D3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91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C42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E19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89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140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3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36E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576</w:t>
            </w:r>
          </w:p>
        </w:tc>
      </w:tr>
      <w:tr w:rsidR="00DF4201" w:rsidRPr="00DF4201" w14:paraId="4729E580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94190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5D4F16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D55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13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F1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34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259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65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B39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9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044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968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99E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56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30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802</w:t>
            </w:r>
          </w:p>
        </w:tc>
      </w:tr>
      <w:tr w:rsidR="00DF4201" w:rsidRPr="00DF4201" w14:paraId="7189053E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62B2E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5DC348B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/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9FD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1BF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1EF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896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345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C3B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9EA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3FB7BB43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0B8B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7169C4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+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2B6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92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D45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7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600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78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9BC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92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FEF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895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B26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9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ECF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077</w:t>
            </w:r>
          </w:p>
        </w:tc>
      </w:tr>
      <w:tr w:rsidR="00DF4201" w:rsidRPr="00DF4201" w14:paraId="4EE4ADDB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C03A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6B61E1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T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ABA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934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083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3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60E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57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1F4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4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20A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3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CCA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4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98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564</w:t>
            </w:r>
          </w:p>
        </w:tc>
      </w:tr>
      <w:tr w:rsidR="00DF4201" w:rsidRPr="00DF4201" w14:paraId="18CC90F8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E9C27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DE945B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/H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EE4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805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D1D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7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1FF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80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48C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2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C72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99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A48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7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663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08</w:t>
            </w:r>
          </w:p>
        </w:tc>
      </w:tr>
      <w:tr w:rsidR="00DF4201" w:rsidRPr="00DF4201" w14:paraId="151E6992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24206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550BC86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nu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0AB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96A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568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06D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DD0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A35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4C1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2597E947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4B265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6FCBAE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fnu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5DE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23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381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0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B32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66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A3E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38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B7D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793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A44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0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0F7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01</w:t>
            </w:r>
          </w:p>
        </w:tc>
      </w:tr>
      <w:tr w:rsidR="00DF4201" w:rsidRPr="00DF4201" w14:paraId="55F75C31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DD005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EDC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E62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BF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53D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3B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938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7B4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5FD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3804941D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D98B56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673A54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D9785F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ANOVA p-valu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8FBC01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A vs 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04AD9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A vs 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7832F2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A vs 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EB59E3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B vs 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883D8A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FFFFFF"/>
                <w:sz w:val="14"/>
                <w:szCs w:val="14"/>
                <w:lang w:val="fr-CH" w:eastAsia="fr-CH"/>
                <w14:ligatures w14:val="none"/>
              </w:rPr>
              <w:t>B vs 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51A964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FFFFFF"/>
                <w:sz w:val="14"/>
                <w:szCs w:val="14"/>
                <w:lang w:val="fr-CH" w:eastAsia="fr-CH"/>
                <w14:ligatures w14:val="none"/>
              </w:rPr>
              <w:t>D vs E</w:t>
            </w:r>
          </w:p>
        </w:tc>
      </w:tr>
      <w:tr w:rsidR="00DF4201" w:rsidRPr="00DF4201" w14:paraId="717CCDC7" w14:textId="77777777" w:rsidTr="00FC1055">
        <w:trPr>
          <w:cantSplit/>
          <w:trHeight w:val="20"/>
        </w:trPr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B2E05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fr-CH"/>
                <w14:ligatures w14:val="none"/>
              </w:rPr>
              <w:t>SUPI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355789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T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4265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85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EFD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BC9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B56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44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6A3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66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6BE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CE3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131</w:t>
            </w:r>
          </w:p>
        </w:tc>
      </w:tr>
      <w:tr w:rsidR="00DF4201" w:rsidRPr="00DF4201" w14:paraId="05561CE9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F4068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0486AC0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nu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3EA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584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F8F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D7F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46C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C3B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578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F9E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</w:tr>
      <w:tr w:rsidR="00DF4201" w:rsidRPr="00DF4201" w14:paraId="30BE39F3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FC6F9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33A11E5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fnu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C2C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584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3DB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758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DDA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EC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F42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643C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</w:tr>
      <w:tr w:rsidR="00DF4201" w:rsidRPr="00DF4201" w14:paraId="2293AF0D" w14:textId="77777777" w:rsidTr="00FC1055">
        <w:trPr>
          <w:cantSplit/>
          <w:trHeight w:val="2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C1E53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fr-CH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27F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448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333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FA3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D87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C6B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3B9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90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 </w:t>
            </w:r>
          </w:p>
        </w:tc>
      </w:tr>
      <w:tr w:rsidR="00DF4201" w:rsidRPr="00DF4201" w14:paraId="7D1A01C6" w14:textId="77777777" w:rsidTr="00FC1055">
        <w:trPr>
          <w:cantSplit/>
          <w:trHeight w:val="20"/>
        </w:trPr>
        <w:tc>
          <w:tcPr>
            <w:tcW w:w="6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AF39B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2"/>
                <w:szCs w:val="12"/>
                <w:lang w:val="fr-CH" w:eastAsia="fr-CH"/>
                <w14:ligatures w14:val="none"/>
              </w:rPr>
              <w:t>STAND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5B464A4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H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9D022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2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C68630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1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69E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3190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5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794F4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4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560E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0E29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247</w:t>
            </w:r>
          </w:p>
        </w:tc>
      </w:tr>
      <w:tr w:rsidR="00DF4201" w:rsidRPr="00DF4201" w14:paraId="7C422F56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302B0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794AFA3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VL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C6E1FD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23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71B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1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67E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BEE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10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423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94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13F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AD1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2331</w:t>
            </w:r>
          </w:p>
        </w:tc>
      </w:tr>
      <w:tr w:rsidR="00DF4201" w:rsidRPr="00DF4201" w14:paraId="5EED06A9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EF579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48BBE6E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/HF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B96958B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lt;0.0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F3DCFA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107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490FD5F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954E713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lt;0.0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9B4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F1E77F6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11</w:t>
            </w:r>
          </w:p>
        </w:tc>
      </w:tr>
      <w:tr w:rsidR="00DF4201" w:rsidRPr="00DF4201" w14:paraId="35F4DC41" w14:textId="77777777" w:rsidTr="00FC1055">
        <w:trPr>
          <w:cantSplit/>
          <w:trHeight w:val="20"/>
        </w:trPr>
        <w:tc>
          <w:tcPr>
            <w:tcW w:w="6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699F" w14:textId="77777777" w:rsidR="00DF4201" w:rsidRPr="00FC1055" w:rsidRDefault="00DF4201" w:rsidP="00DF4201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center"/>
            <w:hideMark/>
          </w:tcPr>
          <w:p w14:paraId="2451C5A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</w:pPr>
            <w:proofErr w:type="spellStart"/>
            <w:r w:rsidRPr="00FC1055">
              <w:rPr>
                <w:rFonts w:ascii="Arial" w:eastAsia="Times New Roman" w:hAnsi="Arial" w:cs="Arial"/>
                <w:color w:val="000000"/>
                <w:sz w:val="14"/>
                <w:szCs w:val="14"/>
                <w:lang w:val="fr-CH" w:eastAsia="fr-CH"/>
                <w14:ligatures w14:val="none"/>
              </w:rPr>
              <w:t>Lfnu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17E5FD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lt;0.0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FDF0AB4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0.0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7588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86BA99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555CEC2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&lt;0.0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E91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b/>
                <w:bCs/>
                <w:sz w:val="14"/>
                <w:szCs w:val="14"/>
                <w:lang w:val="fr-CH" w:eastAsia="fr-CH"/>
                <w14:ligatures w14:val="none"/>
              </w:rPr>
              <w:t>&gt;0.99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0C1E57" w14:textId="77777777" w:rsidR="00DF4201" w:rsidRPr="00FC1055" w:rsidRDefault="00DF4201" w:rsidP="00DF4201">
            <w:pPr>
              <w:spacing w:before="0" w:after="0"/>
              <w:jc w:val="center"/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</w:pPr>
            <w:r w:rsidRPr="00FC1055">
              <w:rPr>
                <w:rFonts w:ascii="Arial" w:eastAsia="Times New Roman" w:hAnsi="Arial" w:cs="Arial"/>
                <w:sz w:val="14"/>
                <w:szCs w:val="14"/>
                <w:lang w:val="fr-CH" w:eastAsia="fr-CH"/>
                <w14:ligatures w14:val="none"/>
              </w:rPr>
              <w:t>0.0011</w:t>
            </w:r>
          </w:p>
        </w:tc>
      </w:tr>
    </w:tbl>
    <w:p w14:paraId="46EC044B" w14:textId="77777777" w:rsidR="00DF4201" w:rsidRDefault="00DF4201" w:rsidP="00B13908"/>
    <w:sectPr w:rsidR="00DF4201" w:rsidSect="00FC105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40" w:right="1179" w:bottom="1140" w:left="1281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9A829" w14:textId="77777777" w:rsidR="001E10CC" w:rsidRDefault="001E10CC" w:rsidP="007F601A">
      <w:pPr>
        <w:spacing w:before="0" w:after="0"/>
      </w:pPr>
      <w:r>
        <w:separator/>
      </w:r>
    </w:p>
  </w:endnote>
  <w:endnote w:type="continuationSeparator" w:id="0">
    <w:p w14:paraId="2E12FB49" w14:textId="77777777" w:rsidR="001E10CC" w:rsidRDefault="001E10CC" w:rsidP="007F601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4D2F1" w14:textId="0B29A26D" w:rsidR="00D63C23" w:rsidRPr="00577C4C" w:rsidRDefault="00D63C23">
    <w:pPr>
      <w:pStyle w:val="Pieddepage"/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D0B939E" wp14:editId="3A3B2C92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7" name="Zone de texte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561C5D1" w14:textId="77777777" w:rsidR="00D63C23" w:rsidRPr="00E9561B" w:rsidRDefault="00D63C23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D0B939E" id="_x0000_t202" coordsize="21600,21600" o:spt="202" path="m,l,21600r21600,l21600,xe">
              <v:stroke joinstyle="miter"/>
              <v:path gradientshapeok="t" o:connecttype="rect"/>
            </v:shapetype>
            <v:shape id="Zone de texte 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6561C5D1" w14:textId="77777777" w:rsidR="00D63C23" w:rsidRPr="00E9561B" w:rsidRDefault="00D63C23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9AF9FEE" wp14:editId="2CBEC6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Zone de texte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B83245" w14:textId="6F9EA9B3" w:rsidR="00D63C23" w:rsidRPr="00577C4C" w:rsidRDefault="00D63C23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4F5A" w:rsidRPr="004F4F5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9AF9FEE" id="Zone de texte 5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4CB83245" w14:textId="6F9EA9B3" w:rsidR="00D63C23" w:rsidRPr="00577C4C" w:rsidRDefault="00D63C23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4F5A" w:rsidRPr="004F4F5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586EF" w14:textId="6F17AE68" w:rsidR="00D63C23" w:rsidRPr="00577C4C" w:rsidRDefault="00D63C23">
    <w:pPr>
      <w:pStyle w:val="Pieddepage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57E61" w14:textId="77777777" w:rsidR="001E10CC" w:rsidRDefault="001E10CC" w:rsidP="007F601A">
      <w:pPr>
        <w:spacing w:before="0" w:after="0"/>
      </w:pPr>
      <w:r>
        <w:separator/>
      </w:r>
    </w:p>
  </w:footnote>
  <w:footnote w:type="continuationSeparator" w:id="0">
    <w:p w14:paraId="605C20AB" w14:textId="77777777" w:rsidR="001E10CC" w:rsidRDefault="001E10CC" w:rsidP="007F601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FA14DC" w14:textId="77777777" w:rsidR="00D63C23" w:rsidRPr="00C875C1" w:rsidRDefault="00D63C23" w:rsidP="00D63C23">
    <w:pPr>
      <w:pStyle w:val="En-tte"/>
    </w:pPr>
    <w:r>
      <w:t>O</w:t>
    </w:r>
    <w:r w:rsidRPr="00B23F53">
      <w:t>ccipito-mastoid suture normalization</w:t>
    </w:r>
    <w:r>
      <w:t xml:space="preserve"> and heart rate variabili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64F3D" w14:textId="77777777" w:rsidR="00BB00EF" w:rsidRPr="00BB00EF" w:rsidRDefault="00BB00EF" w:rsidP="00BB00EF">
    <w:pPr>
      <w:pStyle w:val="En-tte"/>
      <w:rPr>
        <w:rFonts w:cs="Times New Roman"/>
        <w:b w:val="0"/>
        <w:bCs/>
        <w:sz w:val="20"/>
        <w:szCs w:val="20"/>
        <w:lang w:val="fr-CH"/>
      </w:rPr>
    </w:pPr>
    <w:r w:rsidRPr="00BB00EF">
      <w:rPr>
        <w:rFonts w:cs="Times New Roman"/>
        <w:b w:val="0"/>
        <w:bCs/>
        <w:sz w:val="20"/>
        <w:szCs w:val="20"/>
        <w:lang w:val="fr-CH"/>
      </w:rPr>
      <w:t xml:space="preserve">Besson et al. </w:t>
    </w:r>
  </w:p>
  <w:p w14:paraId="17EC390F" w14:textId="3CD3FCDA" w:rsidR="00D100E0" w:rsidRPr="00BB00EF" w:rsidRDefault="00BB00EF" w:rsidP="00BB00EF">
    <w:pPr>
      <w:spacing w:after="0"/>
      <w:rPr>
        <w:rFonts w:cs="Times New Roman"/>
        <w:bCs/>
        <w:sz w:val="20"/>
        <w:szCs w:val="20"/>
      </w:rPr>
    </w:pPr>
    <w:r w:rsidRPr="00BB00EF">
      <w:rPr>
        <w:rFonts w:cs="Times New Roman"/>
        <w:bCs/>
        <w:sz w:val="20"/>
        <w:szCs w:val="20"/>
      </w:rPr>
      <w:t>Clinical reliability of short-term heart rate variability in healthy active participa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EDF6C2" w14:textId="5F344DE6" w:rsidR="00D63C23" w:rsidRDefault="00D63C23" w:rsidP="00D63C23">
    <w:pPr>
      <w:pStyle w:val="En-tt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5BC2"/>
    <w:multiLevelType w:val="multilevel"/>
    <w:tmpl w:val="77E4E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EE07BC"/>
    <w:multiLevelType w:val="hybridMultilevel"/>
    <w:tmpl w:val="ACF2354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E53459"/>
    <w:multiLevelType w:val="hybridMultilevel"/>
    <w:tmpl w:val="4642D52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5426E"/>
    <w:multiLevelType w:val="hybridMultilevel"/>
    <w:tmpl w:val="891444F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736C781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C626B20"/>
    <w:multiLevelType w:val="hybridMultilevel"/>
    <w:tmpl w:val="349239A2"/>
    <w:lvl w:ilvl="0" w:tplc="7706C6B8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6F5273"/>
    <w:multiLevelType w:val="hybridMultilevel"/>
    <w:tmpl w:val="9CF6FA8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2A7CAC"/>
    <w:multiLevelType w:val="multilevel"/>
    <w:tmpl w:val="736C781E"/>
    <w:numStyleLink w:val="Headings"/>
  </w:abstractNum>
  <w:abstractNum w:abstractNumId="12" w15:restartNumberingAfterBreak="0">
    <w:nsid w:val="332C6023"/>
    <w:multiLevelType w:val="hybridMultilevel"/>
    <w:tmpl w:val="C4965BF8"/>
    <w:lvl w:ilvl="0" w:tplc="BA10A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69A4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6D28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D85B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7865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541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520F1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1838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683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0B5F06"/>
    <w:multiLevelType w:val="hybridMultilevel"/>
    <w:tmpl w:val="C66CADA6"/>
    <w:lvl w:ilvl="0" w:tplc="E2EE79EC">
      <w:start w:val="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88047BD"/>
    <w:multiLevelType w:val="hybridMultilevel"/>
    <w:tmpl w:val="491AC274"/>
    <w:lvl w:ilvl="0" w:tplc="3412ECB0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19366B"/>
    <w:multiLevelType w:val="hybridMultilevel"/>
    <w:tmpl w:val="CA966FC0"/>
    <w:lvl w:ilvl="0" w:tplc="925432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4A89F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102A1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7C84C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AC4B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256FA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C25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93E9C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F287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5F2870"/>
    <w:multiLevelType w:val="hybridMultilevel"/>
    <w:tmpl w:val="279A8F54"/>
    <w:lvl w:ilvl="0" w:tplc="ECC4D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703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5CF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166F6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EA6A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3CD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BC4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AB2F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DF06C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C22151"/>
    <w:multiLevelType w:val="hybridMultilevel"/>
    <w:tmpl w:val="A128EFFA"/>
    <w:lvl w:ilvl="0" w:tplc="E07A2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0780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3E87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478BF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AE201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BC0D6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AB4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CB82E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F607A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5DC64D9"/>
    <w:multiLevelType w:val="hybridMultilevel"/>
    <w:tmpl w:val="543AC6F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E210C9"/>
    <w:multiLevelType w:val="hybridMultilevel"/>
    <w:tmpl w:val="69707320"/>
    <w:lvl w:ilvl="0" w:tplc="050CE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876A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A409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003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466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2A5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EA16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066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447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674E23"/>
    <w:multiLevelType w:val="hybridMultilevel"/>
    <w:tmpl w:val="9E40893E"/>
    <w:lvl w:ilvl="0" w:tplc="9D184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2CB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FAC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6B84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3EA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10D4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0E4F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AA1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2C65A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ACA2323"/>
    <w:multiLevelType w:val="hybridMultilevel"/>
    <w:tmpl w:val="5DB8E812"/>
    <w:lvl w:ilvl="0" w:tplc="98C67B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E9C0F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7823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53E2D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000AC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5E802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B8A40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0C9F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3C2F3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2" w15:restartNumberingAfterBreak="0">
    <w:nsid w:val="6D6F167A"/>
    <w:multiLevelType w:val="hybridMultilevel"/>
    <w:tmpl w:val="DAEAFE4C"/>
    <w:lvl w:ilvl="0" w:tplc="7706C6B8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BC6F29"/>
    <w:multiLevelType w:val="multilevel"/>
    <w:tmpl w:val="736C781E"/>
    <w:numStyleLink w:val="Headings"/>
  </w:abstractNum>
  <w:abstractNum w:abstractNumId="3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18127619">
    <w:abstractNumId w:val="1"/>
  </w:num>
  <w:num w:numId="2" w16cid:durableId="2121416524">
    <w:abstractNumId w:val="25"/>
  </w:num>
  <w:num w:numId="3" w16cid:durableId="611284151">
    <w:abstractNumId w:val="4"/>
  </w:num>
  <w:num w:numId="4" w16cid:durableId="1826121377">
    <w:abstractNumId w:val="29"/>
  </w:num>
  <w:num w:numId="5" w16cid:durableId="71978520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5824116">
    <w:abstractNumId w:val="20"/>
  </w:num>
  <w:num w:numId="7" w16cid:durableId="1861161532">
    <w:abstractNumId w:val="17"/>
  </w:num>
  <w:num w:numId="8" w16cid:durableId="711420865">
    <w:abstractNumId w:val="13"/>
  </w:num>
  <w:num w:numId="9" w16cid:durableId="128013177">
    <w:abstractNumId w:val="18"/>
  </w:num>
  <w:num w:numId="10" w16cid:durableId="1364213047">
    <w:abstractNumId w:val="15"/>
  </w:num>
  <w:num w:numId="11" w16cid:durableId="5522054">
    <w:abstractNumId w:val="6"/>
  </w:num>
  <w:num w:numId="12" w16cid:durableId="1384598805">
    <w:abstractNumId w:val="34"/>
  </w:num>
  <w:num w:numId="13" w16cid:durableId="877937902">
    <w:abstractNumId w:val="24"/>
  </w:num>
  <w:num w:numId="14" w16cid:durableId="354353392">
    <w:abstractNumId w:val="8"/>
  </w:num>
  <w:num w:numId="15" w16cid:durableId="107428875">
    <w:abstractNumId w:val="22"/>
  </w:num>
  <w:num w:numId="16" w16cid:durableId="608700867">
    <w:abstractNumId w:val="26"/>
  </w:num>
  <w:num w:numId="17" w16cid:durableId="1405640919">
    <w:abstractNumId w:val="7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re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re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re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86759653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6070973">
    <w:abstractNumId w:val="11"/>
  </w:num>
  <w:num w:numId="20" w16cid:durableId="293483589">
    <w:abstractNumId w:val="33"/>
  </w:num>
  <w:num w:numId="21" w16cid:durableId="1056976515">
    <w:abstractNumId w:val="7"/>
  </w:num>
  <w:num w:numId="22" w16cid:durableId="913899835">
    <w:abstractNumId w:val="7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re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re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re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983967911">
    <w:abstractNumId w:val="0"/>
  </w:num>
  <w:num w:numId="24" w16cid:durableId="966353289">
    <w:abstractNumId w:val="7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itre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re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re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25" w16cid:durableId="908227246">
    <w:abstractNumId w:val="7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itre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Titre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Titre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130782461">
    <w:abstractNumId w:val="23"/>
  </w:num>
  <w:num w:numId="27" w16cid:durableId="829324732">
    <w:abstractNumId w:val="16"/>
  </w:num>
  <w:num w:numId="28" w16cid:durableId="612714357">
    <w:abstractNumId w:val="9"/>
  </w:num>
  <w:num w:numId="29" w16cid:durableId="1786582110">
    <w:abstractNumId w:val="27"/>
  </w:num>
  <w:num w:numId="30" w16cid:durableId="965309594">
    <w:abstractNumId w:val="14"/>
  </w:num>
  <w:num w:numId="31" w16cid:durableId="990521158">
    <w:abstractNumId w:val="32"/>
  </w:num>
  <w:num w:numId="32" w16cid:durableId="1186554938">
    <w:abstractNumId w:val="12"/>
  </w:num>
  <w:num w:numId="33" w16cid:durableId="1026373068">
    <w:abstractNumId w:val="21"/>
  </w:num>
  <w:num w:numId="34" w16cid:durableId="1753508169">
    <w:abstractNumId w:val="30"/>
  </w:num>
  <w:num w:numId="35" w16cid:durableId="532501289">
    <w:abstractNumId w:val="3"/>
  </w:num>
  <w:num w:numId="36" w16cid:durableId="775293645">
    <w:abstractNumId w:val="19"/>
  </w:num>
  <w:num w:numId="37" w16cid:durableId="136804574">
    <w:abstractNumId w:val="28"/>
  </w:num>
  <w:num w:numId="38" w16cid:durableId="1545289399">
    <w:abstractNumId w:val="31"/>
  </w:num>
  <w:num w:numId="39" w16cid:durableId="2144495363">
    <w:abstractNumId w:val="10"/>
  </w:num>
  <w:num w:numId="40" w16cid:durableId="1649020351">
    <w:abstractNumId w:val="5"/>
  </w:num>
  <w:num w:numId="41" w16cid:durableId="11755339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dazv0fysrpayepf5yvdvehed2w09p20tta&quot;&gt;My EndNote Library Copy 23.01.20-Converted&lt;record-ids&gt;&lt;item&gt;5821&lt;/item&gt;&lt;item&gt;6528&lt;/item&gt;&lt;item&gt;6548&lt;/item&gt;&lt;item&gt;6552&lt;/item&gt;&lt;item&gt;6582&lt;/item&gt;&lt;item&gt;7200&lt;/item&gt;&lt;item&gt;7565&lt;/item&gt;&lt;item&gt;8355&lt;/item&gt;&lt;item&gt;8759&lt;/item&gt;&lt;item&gt;8760&lt;/item&gt;&lt;item&gt;8766&lt;/item&gt;&lt;item&gt;8767&lt;/item&gt;&lt;item&gt;8772&lt;/item&gt;&lt;item&gt;8773&lt;/item&gt;&lt;item&gt;8776&lt;/item&gt;&lt;item&gt;8786&lt;/item&gt;&lt;item&gt;8833&lt;/item&gt;&lt;item&gt;8835&lt;/item&gt;&lt;item&gt;8837&lt;/item&gt;&lt;item&gt;8838&lt;/item&gt;&lt;item&gt;8839&lt;/item&gt;&lt;item&gt;8840&lt;/item&gt;&lt;item&gt;8842&lt;/item&gt;&lt;item&gt;8843&lt;/item&gt;&lt;item&gt;8844&lt;/item&gt;&lt;item&gt;9135&lt;/item&gt;&lt;item&gt;9136&lt;/item&gt;&lt;item&gt;9165&lt;/item&gt;&lt;item&gt;9167&lt;/item&gt;&lt;item&gt;9168&lt;/item&gt;&lt;item&gt;9169&lt;/item&gt;&lt;item&gt;9199&lt;/item&gt;&lt;item&gt;9200&lt;/item&gt;&lt;item&gt;9201&lt;/item&gt;&lt;item&gt;9246&lt;/item&gt;&lt;/record-ids&gt;&lt;/item&gt;&lt;/Libraries&gt;"/>
  </w:docVars>
  <w:rsids>
    <w:rsidRoot w:val="007F601A"/>
    <w:rsid w:val="00001D22"/>
    <w:rsid w:val="000122C4"/>
    <w:rsid w:val="00013752"/>
    <w:rsid w:val="00023C72"/>
    <w:rsid w:val="00036F8A"/>
    <w:rsid w:val="00037D55"/>
    <w:rsid w:val="000406DB"/>
    <w:rsid w:val="0004189A"/>
    <w:rsid w:val="00043C78"/>
    <w:rsid w:val="00046248"/>
    <w:rsid w:val="000504E0"/>
    <w:rsid w:val="00052B72"/>
    <w:rsid w:val="000642E9"/>
    <w:rsid w:val="00075A6C"/>
    <w:rsid w:val="0008226B"/>
    <w:rsid w:val="000843A4"/>
    <w:rsid w:val="000851B0"/>
    <w:rsid w:val="000906F3"/>
    <w:rsid w:val="000937DE"/>
    <w:rsid w:val="00096404"/>
    <w:rsid w:val="000A0D38"/>
    <w:rsid w:val="000A2522"/>
    <w:rsid w:val="000A292D"/>
    <w:rsid w:val="000B0C23"/>
    <w:rsid w:val="000B207E"/>
    <w:rsid w:val="000B6C38"/>
    <w:rsid w:val="000B75EF"/>
    <w:rsid w:val="000C4FD7"/>
    <w:rsid w:val="000C59A9"/>
    <w:rsid w:val="000D26E4"/>
    <w:rsid w:val="000D6CFB"/>
    <w:rsid w:val="000D7EF1"/>
    <w:rsid w:val="000E029A"/>
    <w:rsid w:val="000E5BAB"/>
    <w:rsid w:val="00102CD9"/>
    <w:rsid w:val="00105866"/>
    <w:rsid w:val="0011205E"/>
    <w:rsid w:val="00116C42"/>
    <w:rsid w:val="00123343"/>
    <w:rsid w:val="00143233"/>
    <w:rsid w:val="00145528"/>
    <w:rsid w:val="00172167"/>
    <w:rsid w:val="0018230A"/>
    <w:rsid w:val="00182446"/>
    <w:rsid w:val="00197582"/>
    <w:rsid w:val="001B0823"/>
    <w:rsid w:val="001B3135"/>
    <w:rsid w:val="001B4CB5"/>
    <w:rsid w:val="001B714B"/>
    <w:rsid w:val="001C406D"/>
    <w:rsid w:val="001D2EC8"/>
    <w:rsid w:val="001D4731"/>
    <w:rsid w:val="001E10CC"/>
    <w:rsid w:val="00204679"/>
    <w:rsid w:val="002100BC"/>
    <w:rsid w:val="002111BA"/>
    <w:rsid w:val="00223510"/>
    <w:rsid w:val="00225084"/>
    <w:rsid w:val="00225963"/>
    <w:rsid w:val="00226108"/>
    <w:rsid w:val="00226455"/>
    <w:rsid w:val="00237723"/>
    <w:rsid w:val="00243152"/>
    <w:rsid w:val="0025055C"/>
    <w:rsid w:val="002579EB"/>
    <w:rsid w:val="00265B90"/>
    <w:rsid w:val="00266B53"/>
    <w:rsid w:val="00267794"/>
    <w:rsid w:val="002706F7"/>
    <w:rsid w:val="00270A0D"/>
    <w:rsid w:val="002710E5"/>
    <w:rsid w:val="002776ED"/>
    <w:rsid w:val="00277906"/>
    <w:rsid w:val="00280125"/>
    <w:rsid w:val="00283164"/>
    <w:rsid w:val="00290153"/>
    <w:rsid w:val="002905FA"/>
    <w:rsid w:val="00291F65"/>
    <w:rsid w:val="002A6330"/>
    <w:rsid w:val="002C5D82"/>
    <w:rsid w:val="002C66A8"/>
    <w:rsid w:val="002D5EE7"/>
    <w:rsid w:val="002E6872"/>
    <w:rsid w:val="002E7331"/>
    <w:rsid w:val="002F1198"/>
    <w:rsid w:val="003077C9"/>
    <w:rsid w:val="0032476B"/>
    <w:rsid w:val="00324926"/>
    <w:rsid w:val="00334346"/>
    <w:rsid w:val="003438A8"/>
    <w:rsid w:val="003544BD"/>
    <w:rsid w:val="00355917"/>
    <w:rsid w:val="0035741A"/>
    <w:rsid w:val="00361DF6"/>
    <w:rsid w:val="00365425"/>
    <w:rsid w:val="00374FD1"/>
    <w:rsid w:val="0038003F"/>
    <w:rsid w:val="00380D94"/>
    <w:rsid w:val="0038464B"/>
    <w:rsid w:val="00392903"/>
    <w:rsid w:val="0039569B"/>
    <w:rsid w:val="00397DDA"/>
    <w:rsid w:val="003A4437"/>
    <w:rsid w:val="003A4699"/>
    <w:rsid w:val="003B05C9"/>
    <w:rsid w:val="003B2EE0"/>
    <w:rsid w:val="003B4E76"/>
    <w:rsid w:val="003C09D8"/>
    <w:rsid w:val="003C4959"/>
    <w:rsid w:val="003E63DD"/>
    <w:rsid w:val="003F36E8"/>
    <w:rsid w:val="00401E43"/>
    <w:rsid w:val="004020A2"/>
    <w:rsid w:val="004106F5"/>
    <w:rsid w:val="00410C21"/>
    <w:rsid w:val="00421C3C"/>
    <w:rsid w:val="0043075B"/>
    <w:rsid w:val="00441278"/>
    <w:rsid w:val="00451108"/>
    <w:rsid w:val="00451E80"/>
    <w:rsid w:val="00452EC5"/>
    <w:rsid w:val="004578A0"/>
    <w:rsid w:val="00457D66"/>
    <w:rsid w:val="00461528"/>
    <w:rsid w:val="00461CEA"/>
    <w:rsid w:val="00461F54"/>
    <w:rsid w:val="004655FC"/>
    <w:rsid w:val="00467C27"/>
    <w:rsid w:val="00467C9E"/>
    <w:rsid w:val="004743E9"/>
    <w:rsid w:val="0048203A"/>
    <w:rsid w:val="004856B9"/>
    <w:rsid w:val="004920D3"/>
    <w:rsid w:val="00494C11"/>
    <w:rsid w:val="0049529D"/>
    <w:rsid w:val="004A13A6"/>
    <w:rsid w:val="004B06CA"/>
    <w:rsid w:val="004B137B"/>
    <w:rsid w:val="004B3594"/>
    <w:rsid w:val="004B59AF"/>
    <w:rsid w:val="004B5C76"/>
    <w:rsid w:val="004B72A3"/>
    <w:rsid w:val="004D1294"/>
    <w:rsid w:val="004D32A2"/>
    <w:rsid w:val="004D63FE"/>
    <w:rsid w:val="004E1E9E"/>
    <w:rsid w:val="004E5A75"/>
    <w:rsid w:val="004E5C22"/>
    <w:rsid w:val="004F4F5A"/>
    <w:rsid w:val="00500720"/>
    <w:rsid w:val="005029E7"/>
    <w:rsid w:val="005122A9"/>
    <w:rsid w:val="0052085B"/>
    <w:rsid w:val="00522130"/>
    <w:rsid w:val="00522308"/>
    <w:rsid w:val="00526747"/>
    <w:rsid w:val="0054011C"/>
    <w:rsid w:val="005402C1"/>
    <w:rsid w:val="00543893"/>
    <w:rsid w:val="00543B8F"/>
    <w:rsid w:val="005452AF"/>
    <w:rsid w:val="00545FA8"/>
    <w:rsid w:val="00546964"/>
    <w:rsid w:val="00551DC5"/>
    <w:rsid w:val="0056524F"/>
    <w:rsid w:val="005671BE"/>
    <w:rsid w:val="00585B92"/>
    <w:rsid w:val="00596F3B"/>
    <w:rsid w:val="005A2C60"/>
    <w:rsid w:val="005B4379"/>
    <w:rsid w:val="005B4D4A"/>
    <w:rsid w:val="005B57DC"/>
    <w:rsid w:val="005D252C"/>
    <w:rsid w:val="005D4AA9"/>
    <w:rsid w:val="005E4E94"/>
    <w:rsid w:val="005F13E8"/>
    <w:rsid w:val="005F3ECD"/>
    <w:rsid w:val="005F6F27"/>
    <w:rsid w:val="00600178"/>
    <w:rsid w:val="0061076C"/>
    <w:rsid w:val="0061389A"/>
    <w:rsid w:val="00614B8E"/>
    <w:rsid w:val="006176B5"/>
    <w:rsid w:val="00624285"/>
    <w:rsid w:val="006267AD"/>
    <w:rsid w:val="00633A75"/>
    <w:rsid w:val="0063470E"/>
    <w:rsid w:val="006367B4"/>
    <w:rsid w:val="00636E04"/>
    <w:rsid w:val="00654B90"/>
    <w:rsid w:val="00657884"/>
    <w:rsid w:val="006703D0"/>
    <w:rsid w:val="00697866"/>
    <w:rsid w:val="006A1D88"/>
    <w:rsid w:val="006C1C9E"/>
    <w:rsid w:val="006D1FCB"/>
    <w:rsid w:val="006D3900"/>
    <w:rsid w:val="006D70DB"/>
    <w:rsid w:val="00701355"/>
    <w:rsid w:val="007044BF"/>
    <w:rsid w:val="00712252"/>
    <w:rsid w:val="00715EB4"/>
    <w:rsid w:val="0072108C"/>
    <w:rsid w:val="007275BB"/>
    <w:rsid w:val="00730B3D"/>
    <w:rsid w:val="0074092D"/>
    <w:rsid w:val="00740C04"/>
    <w:rsid w:val="00747008"/>
    <w:rsid w:val="00750F42"/>
    <w:rsid w:val="00751EEA"/>
    <w:rsid w:val="007560FC"/>
    <w:rsid w:val="00762BF1"/>
    <w:rsid w:val="00767468"/>
    <w:rsid w:val="0077154B"/>
    <w:rsid w:val="00794283"/>
    <w:rsid w:val="007A0930"/>
    <w:rsid w:val="007C4440"/>
    <w:rsid w:val="007D4D66"/>
    <w:rsid w:val="007D592B"/>
    <w:rsid w:val="007D7DDB"/>
    <w:rsid w:val="007F1D54"/>
    <w:rsid w:val="007F3205"/>
    <w:rsid w:val="007F601A"/>
    <w:rsid w:val="0081017D"/>
    <w:rsid w:val="008258F0"/>
    <w:rsid w:val="008323DA"/>
    <w:rsid w:val="00833632"/>
    <w:rsid w:val="00835AB8"/>
    <w:rsid w:val="008414EF"/>
    <w:rsid w:val="00841B29"/>
    <w:rsid w:val="00850182"/>
    <w:rsid w:val="00870981"/>
    <w:rsid w:val="00880D77"/>
    <w:rsid w:val="008823DA"/>
    <w:rsid w:val="0088446B"/>
    <w:rsid w:val="0088705D"/>
    <w:rsid w:val="00890AA9"/>
    <w:rsid w:val="00892600"/>
    <w:rsid w:val="00892F68"/>
    <w:rsid w:val="00896EFD"/>
    <w:rsid w:val="008A090F"/>
    <w:rsid w:val="008B5BBD"/>
    <w:rsid w:val="008C60E8"/>
    <w:rsid w:val="008D041F"/>
    <w:rsid w:val="008D064A"/>
    <w:rsid w:val="008D421D"/>
    <w:rsid w:val="008E2179"/>
    <w:rsid w:val="008E3CD9"/>
    <w:rsid w:val="009001DB"/>
    <w:rsid w:val="0090468A"/>
    <w:rsid w:val="009056E0"/>
    <w:rsid w:val="00912AD2"/>
    <w:rsid w:val="00926510"/>
    <w:rsid w:val="009368DF"/>
    <w:rsid w:val="00957302"/>
    <w:rsid w:val="0096251E"/>
    <w:rsid w:val="0096332C"/>
    <w:rsid w:val="00966719"/>
    <w:rsid w:val="00970976"/>
    <w:rsid w:val="009738E7"/>
    <w:rsid w:val="00983A4B"/>
    <w:rsid w:val="00987E08"/>
    <w:rsid w:val="00990DC6"/>
    <w:rsid w:val="00994F31"/>
    <w:rsid w:val="009C3877"/>
    <w:rsid w:val="009C6B71"/>
    <w:rsid w:val="009C71D4"/>
    <w:rsid w:val="009D3DA8"/>
    <w:rsid w:val="009D403D"/>
    <w:rsid w:val="009E35CD"/>
    <w:rsid w:val="009E7B7B"/>
    <w:rsid w:val="009F34F1"/>
    <w:rsid w:val="00A017B3"/>
    <w:rsid w:val="00A03147"/>
    <w:rsid w:val="00A108F2"/>
    <w:rsid w:val="00A130F3"/>
    <w:rsid w:val="00A25B45"/>
    <w:rsid w:val="00A25B71"/>
    <w:rsid w:val="00A25E58"/>
    <w:rsid w:val="00A27326"/>
    <w:rsid w:val="00A33C69"/>
    <w:rsid w:val="00A51E35"/>
    <w:rsid w:val="00A622C1"/>
    <w:rsid w:val="00A64DE8"/>
    <w:rsid w:val="00A733F8"/>
    <w:rsid w:val="00A73D91"/>
    <w:rsid w:val="00A77766"/>
    <w:rsid w:val="00A8011A"/>
    <w:rsid w:val="00A918B7"/>
    <w:rsid w:val="00A92079"/>
    <w:rsid w:val="00A9253D"/>
    <w:rsid w:val="00AA0297"/>
    <w:rsid w:val="00AA1865"/>
    <w:rsid w:val="00AA4FE5"/>
    <w:rsid w:val="00AA7CF7"/>
    <w:rsid w:val="00AD098F"/>
    <w:rsid w:val="00AE1189"/>
    <w:rsid w:val="00AF5879"/>
    <w:rsid w:val="00B13908"/>
    <w:rsid w:val="00B179FD"/>
    <w:rsid w:val="00B30A71"/>
    <w:rsid w:val="00B406D8"/>
    <w:rsid w:val="00B46D18"/>
    <w:rsid w:val="00B47063"/>
    <w:rsid w:val="00B57E28"/>
    <w:rsid w:val="00B6156D"/>
    <w:rsid w:val="00B61B64"/>
    <w:rsid w:val="00B65809"/>
    <w:rsid w:val="00B73A15"/>
    <w:rsid w:val="00B75236"/>
    <w:rsid w:val="00B76601"/>
    <w:rsid w:val="00B871F1"/>
    <w:rsid w:val="00BA01C8"/>
    <w:rsid w:val="00BA0D30"/>
    <w:rsid w:val="00BA556E"/>
    <w:rsid w:val="00BA6D6E"/>
    <w:rsid w:val="00BB00EF"/>
    <w:rsid w:val="00BB382B"/>
    <w:rsid w:val="00BC07EE"/>
    <w:rsid w:val="00BC1EC0"/>
    <w:rsid w:val="00BC2C14"/>
    <w:rsid w:val="00BE44AD"/>
    <w:rsid w:val="00BE6F3C"/>
    <w:rsid w:val="00BF0245"/>
    <w:rsid w:val="00BF3232"/>
    <w:rsid w:val="00BF5387"/>
    <w:rsid w:val="00C0025E"/>
    <w:rsid w:val="00C00435"/>
    <w:rsid w:val="00C10B90"/>
    <w:rsid w:val="00C117BA"/>
    <w:rsid w:val="00C132BE"/>
    <w:rsid w:val="00C152AB"/>
    <w:rsid w:val="00C21A5D"/>
    <w:rsid w:val="00C21ADE"/>
    <w:rsid w:val="00C23866"/>
    <w:rsid w:val="00C427DC"/>
    <w:rsid w:val="00C46D5B"/>
    <w:rsid w:val="00C544E4"/>
    <w:rsid w:val="00C5601D"/>
    <w:rsid w:val="00C57F96"/>
    <w:rsid w:val="00C6659E"/>
    <w:rsid w:val="00C84F15"/>
    <w:rsid w:val="00C85376"/>
    <w:rsid w:val="00C930A8"/>
    <w:rsid w:val="00C93440"/>
    <w:rsid w:val="00C972B5"/>
    <w:rsid w:val="00CA2B07"/>
    <w:rsid w:val="00CA68E3"/>
    <w:rsid w:val="00CA77D2"/>
    <w:rsid w:val="00CB3D69"/>
    <w:rsid w:val="00CB73EB"/>
    <w:rsid w:val="00CC4E94"/>
    <w:rsid w:val="00CC538D"/>
    <w:rsid w:val="00CC63DF"/>
    <w:rsid w:val="00CC796F"/>
    <w:rsid w:val="00CE01B9"/>
    <w:rsid w:val="00CE613D"/>
    <w:rsid w:val="00D100E0"/>
    <w:rsid w:val="00D15AB9"/>
    <w:rsid w:val="00D1650C"/>
    <w:rsid w:val="00D205E4"/>
    <w:rsid w:val="00D36FC5"/>
    <w:rsid w:val="00D40380"/>
    <w:rsid w:val="00D4223E"/>
    <w:rsid w:val="00D449CB"/>
    <w:rsid w:val="00D53983"/>
    <w:rsid w:val="00D62CCD"/>
    <w:rsid w:val="00D63C23"/>
    <w:rsid w:val="00D72B5D"/>
    <w:rsid w:val="00D800FE"/>
    <w:rsid w:val="00D81524"/>
    <w:rsid w:val="00D93123"/>
    <w:rsid w:val="00DA6F37"/>
    <w:rsid w:val="00DA7024"/>
    <w:rsid w:val="00DB3FDC"/>
    <w:rsid w:val="00DB4C6D"/>
    <w:rsid w:val="00DC0EF7"/>
    <w:rsid w:val="00DD2905"/>
    <w:rsid w:val="00DD68BF"/>
    <w:rsid w:val="00DE0575"/>
    <w:rsid w:val="00DE3E24"/>
    <w:rsid w:val="00DE54C3"/>
    <w:rsid w:val="00DF4201"/>
    <w:rsid w:val="00DF5F86"/>
    <w:rsid w:val="00E02722"/>
    <w:rsid w:val="00E041D0"/>
    <w:rsid w:val="00E04564"/>
    <w:rsid w:val="00E04E04"/>
    <w:rsid w:val="00E21134"/>
    <w:rsid w:val="00E324FD"/>
    <w:rsid w:val="00E463FC"/>
    <w:rsid w:val="00E469A0"/>
    <w:rsid w:val="00E517CC"/>
    <w:rsid w:val="00E52977"/>
    <w:rsid w:val="00E5305C"/>
    <w:rsid w:val="00E620E2"/>
    <w:rsid w:val="00E66DF0"/>
    <w:rsid w:val="00E71CBF"/>
    <w:rsid w:val="00E73961"/>
    <w:rsid w:val="00E8099A"/>
    <w:rsid w:val="00E93BA1"/>
    <w:rsid w:val="00EA6B76"/>
    <w:rsid w:val="00EA782C"/>
    <w:rsid w:val="00EC330E"/>
    <w:rsid w:val="00EE4AF9"/>
    <w:rsid w:val="00EE741C"/>
    <w:rsid w:val="00F02402"/>
    <w:rsid w:val="00F048D4"/>
    <w:rsid w:val="00F1094A"/>
    <w:rsid w:val="00F1362F"/>
    <w:rsid w:val="00F20D0F"/>
    <w:rsid w:val="00F419A1"/>
    <w:rsid w:val="00F41B14"/>
    <w:rsid w:val="00F43324"/>
    <w:rsid w:val="00F43A4B"/>
    <w:rsid w:val="00F46865"/>
    <w:rsid w:val="00F61312"/>
    <w:rsid w:val="00F62AFD"/>
    <w:rsid w:val="00F6443A"/>
    <w:rsid w:val="00F67F89"/>
    <w:rsid w:val="00F8179B"/>
    <w:rsid w:val="00F877C7"/>
    <w:rsid w:val="00F916FC"/>
    <w:rsid w:val="00F91CFB"/>
    <w:rsid w:val="00FA4B57"/>
    <w:rsid w:val="00FC1055"/>
    <w:rsid w:val="00FC3C22"/>
    <w:rsid w:val="00FD5790"/>
    <w:rsid w:val="00FD5B4E"/>
    <w:rsid w:val="00FD7B8C"/>
    <w:rsid w:val="00FE5A3B"/>
    <w:rsid w:val="00FE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DBA60A8"/>
  <w15:chartTrackingRefBased/>
  <w15:docId w15:val="{691C880A-4572-46EC-B4A2-99B295FA8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17D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7F601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7F601A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7F601A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7F601A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7F601A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7F601A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7F601A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2"/>
    <w:rsid w:val="007F601A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2"/>
    <w:rsid w:val="007F601A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2"/>
    <w:rsid w:val="007F601A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7F601A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4"/>
    <w:qFormat/>
    <w:rsid w:val="007F601A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7F601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F601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7F601A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7F601A"/>
    <w:rPr>
      <w:rFonts w:ascii="Times New Roman" w:hAnsi="Times New Roman"/>
      <w:b/>
      <w:kern w:val="0"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F601A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7F601A"/>
    <w:rPr>
      <w:rFonts w:ascii="Times New Roman" w:hAnsi="Times New Roman"/>
      <w:kern w:val="0"/>
      <w:sz w:val="24"/>
      <w:lang w:val="en-US"/>
    </w:rPr>
  </w:style>
  <w:style w:type="table" w:styleId="Grilledutableau">
    <w:name w:val="Table Grid"/>
    <w:basedOn w:val="TableauNormal"/>
    <w:uiPriority w:val="59"/>
    <w:rsid w:val="007F601A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F601A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F601A"/>
    <w:rPr>
      <w:rFonts w:ascii="Times New Roman" w:hAnsi="Times New Roman"/>
      <w:kern w:val="0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7F601A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7F601A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601A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601A"/>
    <w:rPr>
      <w:rFonts w:ascii="Tahoma" w:hAnsi="Tahoma" w:cs="Tahoma"/>
      <w:kern w:val="0"/>
      <w:sz w:val="16"/>
      <w:szCs w:val="16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7F601A"/>
  </w:style>
  <w:style w:type="paragraph" w:styleId="Notedefin">
    <w:name w:val="endnote text"/>
    <w:basedOn w:val="Normal"/>
    <w:link w:val="NotedefinCar"/>
    <w:uiPriority w:val="99"/>
    <w:semiHidden/>
    <w:unhideWhenUsed/>
    <w:rsid w:val="007F601A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F601A"/>
    <w:rPr>
      <w:rFonts w:ascii="Times New Roman" w:hAnsi="Times New Roman"/>
      <w:kern w:val="0"/>
      <w:sz w:val="20"/>
      <w:szCs w:val="20"/>
      <w:lang w:val="en-US"/>
    </w:rPr>
  </w:style>
  <w:style w:type="character" w:styleId="Appeldenotedefin">
    <w:name w:val="endnote reference"/>
    <w:basedOn w:val="Policepardfaut"/>
    <w:uiPriority w:val="99"/>
    <w:semiHidden/>
    <w:unhideWhenUsed/>
    <w:rsid w:val="007F601A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F601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F601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F601A"/>
    <w:rPr>
      <w:rFonts w:ascii="Times New Roman" w:hAnsi="Times New Roman"/>
      <w:kern w:val="0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60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601A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7F601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F601A"/>
    <w:rPr>
      <w:color w:val="954F72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7F601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7F601A"/>
    <w:rPr>
      <w:rFonts w:ascii="Times New Roman" w:hAnsi="Times New Roman" w:cs="Times New Roman"/>
      <w:b/>
      <w:kern w:val="0"/>
      <w:sz w:val="32"/>
      <w:szCs w:val="32"/>
      <w:lang w:val="en-US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7F601A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7F601A"/>
    <w:rPr>
      <w:rFonts w:ascii="Times New Roman" w:hAnsi="Times New Roman" w:cs="Times New Roman"/>
      <w:b/>
      <w:kern w:val="0"/>
      <w:sz w:val="24"/>
      <w:szCs w:val="24"/>
      <w:lang w:val="en-US"/>
    </w:rPr>
  </w:style>
  <w:style w:type="paragraph" w:styleId="Sansinterligne">
    <w:name w:val="No Spacing"/>
    <w:uiPriority w:val="99"/>
    <w:unhideWhenUsed/>
    <w:qFormat/>
    <w:rsid w:val="007F601A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7F601A"/>
  </w:style>
  <w:style w:type="character" w:styleId="Accentuationlgre">
    <w:name w:val="Subtle Emphasis"/>
    <w:basedOn w:val="Policepardfaut"/>
    <w:uiPriority w:val="19"/>
    <w:qFormat/>
    <w:rsid w:val="007F601A"/>
    <w:rPr>
      <w:rFonts w:ascii="Times New Roman" w:hAnsi="Times New Roman"/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unhideWhenUsed/>
    <w:rsid w:val="007F601A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7F601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F601A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Rfrenceintense">
    <w:name w:val="Intense Reference"/>
    <w:basedOn w:val="Policepardfaut"/>
    <w:uiPriority w:val="32"/>
    <w:qFormat/>
    <w:rsid w:val="007F601A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7F601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F601A"/>
    <w:pPr>
      <w:numPr>
        <w:numId w:val="21"/>
      </w:numPr>
    </w:pPr>
  </w:style>
  <w:style w:type="paragraph" w:styleId="Rvision">
    <w:name w:val="Revision"/>
    <w:hidden/>
    <w:uiPriority w:val="99"/>
    <w:semiHidden/>
    <w:rsid w:val="007F601A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F601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7F601A"/>
    <w:pPr>
      <w:spacing w:after="0"/>
      <w:jc w:val="center"/>
    </w:pPr>
    <w:rPr>
      <w:rFonts w:cs="Times New Roman"/>
      <w:noProof/>
      <w:szCs w:val="32"/>
    </w:rPr>
  </w:style>
  <w:style w:type="character" w:customStyle="1" w:styleId="EndNoteBibliographyTitleCar">
    <w:name w:val="EndNote Bibliography Title Car"/>
    <w:basedOn w:val="TitreCar"/>
    <w:link w:val="EndNoteBibliographyTitle"/>
    <w:rsid w:val="007F601A"/>
    <w:rPr>
      <w:rFonts w:ascii="Times New Roman" w:hAnsi="Times New Roman" w:cs="Times New Roman"/>
      <w:b w:val="0"/>
      <w:noProof/>
      <w:kern w:val="0"/>
      <w:sz w:val="24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F601A"/>
    <w:rPr>
      <w:rFonts w:cs="Times New Roman"/>
      <w:noProof/>
      <w:szCs w:val="32"/>
    </w:rPr>
  </w:style>
  <w:style w:type="character" w:customStyle="1" w:styleId="EndNoteBibliographyCar">
    <w:name w:val="EndNote Bibliography Car"/>
    <w:basedOn w:val="TitreCar"/>
    <w:link w:val="EndNoteBibliography"/>
    <w:rsid w:val="007F601A"/>
    <w:rPr>
      <w:rFonts w:ascii="Times New Roman" w:hAnsi="Times New Roman" w:cs="Times New Roman"/>
      <w:b w:val="0"/>
      <w:noProof/>
      <w:kern w:val="0"/>
      <w:sz w:val="24"/>
      <w:szCs w:val="32"/>
      <w:lang w:val="en-US"/>
    </w:rPr>
  </w:style>
  <w:style w:type="paragraph" w:customStyle="1" w:styleId="Standard">
    <w:name w:val="Standard"/>
    <w:rsid w:val="007F601A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Arial"/>
      <w:kern w:val="3"/>
      <w:sz w:val="24"/>
      <w:szCs w:val="24"/>
      <w:lang w:val="fr-FR" w:eastAsia="zh-CN" w:bidi="hi-IN"/>
    </w:rPr>
  </w:style>
  <w:style w:type="table" w:styleId="Tableausimple5">
    <w:name w:val="Plain Table 5"/>
    <w:basedOn w:val="TableauNormal"/>
    <w:uiPriority w:val="45"/>
    <w:rsid w:val="007F601A"/>
    <w:pPr>
      <w:spacing w:after="0" w:line="240" w:lineRule="auto"/>
    </w:pPr>
    <w:rPr>
      <w:rFonts w:ascii="Calibri" w:eastAsia="Calibri" w:hAnsi="Calibri" w:cs="Calibri"/>
      <w:kern w:val="0"/>
      <w:lang w:val="en-US" w:eastAsia="fr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itelblattText">
    <w:name w:val="Titelblatt Text"/>
    <w:basedOn w:val="Normal"/>
    <w:link w:val="TitelblattTextZchn"/>
    <w:qFormat/>
    <w:rsid w:val="004106F5"/>
    <w:pPr>
      <w:spacing w:after="0"/>
      <w:jc w:val="center"/>
    </w:pPr>
    <w:rPr>
      <w:rFonts w:ascii="Arial" w:eastAsia="Times New Roman" w:hAnsi="Arial" w:cs="Times New Roman"/>
      <w:szCs w:val="20"/>
      <w:lang w:val="x-none" w:eastAsia="de-DE"/>
      <w14:ligatures w14:val="none"/>
    </w:rPr>
  </w:style>
  <w:style w:type="character" w:customStyle="1" w:styleId="TitelblattTextZchn">
    <w:name w:val="Titelblatt Text Zchn"/>
    <w:link w:val="TitelblattText"/>
    <w:rsid w:val="004106F5"/>
    <w:rPr>
      <w:rFonts w:ascii="Arial" w:eastAsia="Times New Roman" w:hAnsi="Arial" w:cs="Times New Roman"/>
      <w:kern w:val="0"/>
      <w:sz w:val="24"/>
      <w:szCs w:val="20"/>
      <w:lang w:val="x-none" w:eastAsia="de-DE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334346"/>
    <w:pPr>
      <w:ind w:left="720" w:hanging="720"/>
    </w:pPr>
  </w:style>
  <w:style w:type="character" w:customStyle="1" w:styleId="wixui-rich-texttext">
    <w:name w:val="wixui-rich-text__text"/>
    <w:basedOn w:val="Policepardfaut"/>
    <w:rsid w:val="00912AD2"/>
  </w:style>
  <w:style w:type="paragraph" w:customStyle="1" w:styleId="ProtocolBody">
    <w:name w:val="Protocol Body"/>
    <w:link w:val="ProtocolBodyChar"/>
    <w:rsid w:val="004E1E9E"/>
    <w:pPr>
      <w:spacing w:after="60" w:line="240" w:lineRule="auto"/>
      <w:jc w:val="both"/>
    </w:pPr>
    <w:rPr>
      <w:rFonts w:ascii="Arial" w:eastAsia="Times New Roman" w:hAnsi="Arial" w:cs="Times New Roman"/>
      <w:bCs/>
      <w:kern w:val="0"/>
      <w:szCs w:val="20"/>
      <w:lang w:val="en-US" w:eastAsia="de-CH"/>
      <w14:ligatures w14:val="none"/>
    </w:rPr>
  </w:style>
  <w:style w:type="character" w:customStyle="1" w:styleId="ProtocolBodyChar">
    <w:name w:val="Protocol Body Char"/>
    <w:link w:val="ProtocolBody"/>
    <w:rsid w:val="004E1E9E"/>
    <w:rPr>
      <w:rFonts w:ascii="Arial" w:eastAsia="Times New Roman" w:hAnsi="Arial" w:cs="Times New Roman"/>
      <w:bCs/>
      <w:kern w:val="0"/>
      <w:szCs w:val="20"/>
      <w:lang w:val="en-US" w:eastAsia="de-CH"/>
      <w14:ligatures w14:val="none"/>
    </w:rPr>
  </w:style>
  <w:style w:type="paragraph" w:customStyle="1" w:styleId="pf0">
    <w:name w:val="pf0"/>
    <w:basedOn w:val="Normal"/>
    <w:rsid w:val="00E463FC"/>
    <w:pPr>
      <w:spacing w:before="100" w:beforeAutospacing="1" w:after="100" w:afterAutospacing="1"/>
    </w:pPr>
    <w:rPr>
      <w:rFonts w:eastAsia="Times New Roman" w:cs="Times New Roman"/>
      <w:szCs w:val="24"/>
      <w:lang w:val="fr-CH" w:eastAsia="fr-CH"/>
    </w:rPr>
  </w:style>
  <w:style w:type="character" w:customStyle="1" w:styleId="cf01">
    <w:name w:val="cf01"/>
    <w:basedOn w:val="Policepardfaut"/>
    <w:rsid w:val="00E463F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Policepardfaut"/>
    <w:rsid w:val="00204679"/>
    <w:rPr>
      <w:rFonts w:ascii="Segoe UI" w:hAnsi="Segoe UI" w:cs="Segoe UI" w:hint="default"/>
      <w:color w:val="1F1F1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1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0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0563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8709553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5150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E5A16-2E1A-43DC-8FFB-BB052CDDD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340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Universitaire Vaudois</Company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on Cyril</dc:creator>
  <cp:keywords/>
  <dc:description/>
  <cp:lastModifiedBy>Besson Cyril</cp:lastModifiedBy>
  <cp:revision>4</cp:revision>
  <dcterms:created xsi:type="dcterms:W3CDTF">2025-02-12T18:25:00Z</dcterms:created>
  <dcterms:modified xsi:type="dcterms:W3CDTF">2025-02-12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VQSc1k8"/&gt;&lt;style id="http://www.zotero.org/styles/frontiers-in-neuroscience" hasBibliography="1" bibliographyStyleHasBeenSet="1"/&gt;&lt;prefs&gt;&lt;pref name="fieldType" value="Field"/&gt;&lt;/prefs&gt;&lt;/data&gt;</vt:lpwstr>
  </property>
</Properties>
</file>